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D2832" w14:textId="2E1EE136" w:rsidR="00E437B2" w:rsidRPr="007D106D" w:rsidRDefault="00E437B2" w:rsidP="00E437B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106D">
        <w:rPr>
          <w:rFonts w:ascii="Times New Roman" w:hAnsi="Times New Roman" w:cs="Times New Roman"/>
          <w:b/>
          <w:bCs/>
          <w:sz w:val="24"/>
          <w:szCs w:val="24"/>
        </w:rPr>
        <w:t>PHLPP isoforms differentially regulate Akt isoforms and AS160 affecting neuronal insulin signaling and insulin resistance via Scribble.</w:t>
      </w:r>
    </w:p>
    <w:p w14:paraId="099BE8D9" w14:textId="77777777" w:rsidR="00E437B2" w:rsidRPr="007D106D" w:rsidRDefault="00E437B2" w:rsidP="00E437B2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4088C6" w14:textId="77777777" w:rsidR="00E437B2" w:rsidRDefault="00E437B2" w:rsidP="00E437B2">
      <w:pPr>
        <w:jc w:val="both"/>
        <w:rPr>
          <w:rFonts w:ascii="Times New Roman" w:hAnsi="Times New Roman"/>
          <w:color w:val="000000"/>
          <w:sz w:val="20"/>
          <w:szCs w:val="20"/>
        </w:rPr>
      </w:pPr>
      <w:r w:rsidRPr="007D106D">
        <w:rPr>
          <w:rFonts w:ascii="Times New Roman" w:hAnsi="Times New Roman"/>
          <w:color w:val="000000"/>
          <w:sz w:val="20"/>
          <w:szCs w:val="20"/>
        </w:rPr>
        <w:t>Medha Sharma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/>
          <w:color w:val="000000"/>
          <w:sz w:val="20"/>
          <w:szCs w:val="20"/>
        </w:rPr>
        <w:t xml:space="preserve"> and</w:t>
      </w:r>
      <w:r w:rsidRPr="007D106D">
        <w:rPr>
          <w:rFonts w:ascii="Times New Roman" w:hAnsi="Times New Roman"/>
          <w:color w:val="000000"/>
          <w:sz w:val="20"/>
          <w:szCs w:val="20"/>
        </w:rPr>
        <w:t xml:space="preserve"> Chinmoy Sankar Dey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7D106D">
        <w:rPr>
          <w:rFonts w:ascii="Times New Roman" w:hAnsi="Times New Roman"/>
          <w:color w:val="000000"/>
          <w:sz w:val="20"/>
          <w:szCs w:val="20"/>
        </w:rPr>
        <w:t>*</w:t>
      </w:r>
    </w:p>
    <w:p w14:paraId="6FCBF9C1" w14:textId="77777777" w:rsidR="00E437B2" w:rsidRPr="007D106D" w:rsidRDefault="00E437B2" w:rsidP="00E437B2">
      <w:pPr>
        <w:jc w:val="both"/>
        <w:rPr>
          <w:rFonts w:ascii="Times New Roman" w:hAnsi="Times New Roman"/>
          <w:sz w:val="20"/>
          <w:szCs w:val="20"/>
        </w:rPr>
      </w:pPr>
    </w:p>
    <w:p w14:paraId="7F395B8B" w14:textId="1726CDE5" w:rsidR="00E437B2" w:rsidRDefault="00E437B2" w:rsidP="00E437B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D106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S: </w:t>
      </w:r>
    </w:p>
    <w:p w14:paraId="46B58383" w14:textId="77F15315" w:rsidR="00E437B2" w:rsidRDefault="00E437B2" w:rsidP="00E437B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BA2245" w14:textId="1E3904C3" w:rsidR="00E437B2" w:rsidRDefault="00E437B2" w:rsidP="00E437B2">
      <w:pPr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4:</w:t>
      </w:r>
      <w:r w:rsidRPr="007D106D">
        <w:rPr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573FBE5E" wp14:editId="57AF62C9">
            <wp:simplePos x="0" y="0"/>
            <wp:positionH relativeFrom="margin">
              <wp:posOffset>791845</wp:posOffset>
            </wp:positionH>
            <wp:positionV relativeFrom="margin">
              <wp:posOffset>2774315</wp:posOffset>
            </wp:positionV>
            <wp:extent cx="4059373" cy="2286000"/>
            <wp:effectExtent l="0" t="0" r="0" b="0"/>
            <wp:wrapSquare wrapText="bothSides"/>
            <wp:docPr id="22" name="Picture 2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373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E31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E3174" w:rsidRPr="007D106D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  <w:t>Effect of Scribble silencing on N2A cells.</w:t>
      </w:r>
    </w:p>
    <w:p w14:paraId="7FC15567" w14:textId="6B50BB63" w:rsidR="00E437B2" w:rsidRDefault="00E437B2" w:rsidP="00E437B2">
      <w:pPr>
        <w:rPr>
          <w:sz w:val="20"/>
          <w:szCs w:val="20"/>
        </w:rPr>
      </w:pPr>
    </w:p>
    <w:p w14:paraId="36F6544B" w14:textId="5AF49AAA" w:rsidR="00E437B2" w:rsidRDefault="00E437B2" w:rsidP="00E437B2">
      <w:pPr>
        <w:rPr>
          <w:sz w:val="20"/>
          <w:szCs w:val="20"/>
        </w:rPr>
      </w:pPr>
    </w:p>
    <w:p w14:paraId="230C9AA3" w14:textId="605E2CB3" w:rsidR="00E437B2" w:rsidRPr="007D106D" w:rsidRDefault="00E437B2" w:rsidP="00E437B2">
      <w:pPr>
        <w:rPr>
          <w:sz w:val="20"/>
          <w:szCs w:val="20"/>
        </w:rPr>
      </w:pPr>
    </w:p>
    <w:p w14:paraId="35952D71" w14:textId="77777777" w:rsidR="00E437B2" w:rsidRDefault="00E437B2" w:rsidP="00E437B2">
      <w:pPr>
        <w:rPr>
          <w:sz w:val="20"/>
          <w:szCs w:val="20"/>
        </w:rPr>
      </w:pPr>
    </w:p>
    <w:p w14:paraId="36FD13CE" w14:textId="77777777" w:rsidR="00E437B2" w:rsidRPr="007D106D" w:rsidRDefault="00E437B2" w:rsidP="00E437B2">
      <w:pPr>
        <w:rPr>
          <w:sz w:val="20"/>
          <w:szCs w:val="20"/>
        </w:rPr>
      </w:pPr>
    </w:p>
    <w:p w14:paraId="25ED91D1" w14:textId="04709E0C" w:rsidR="00E437B2" w:rsidRPr="007D106D" w:rsidRDefault="00E437B2" w:rsidP="00E437B2">
      <w:pPr>
        <w:rPr>
          <w:sz w:val="20"/>
          <w:szCs w:val="20"/>
        </w:rPr>
      </w:pPr>
    </w:p>
    <w:p w14:paraId="25FFB972" w14:textId="77777777" w:rsidR="00E437B2" w:rsidRPr="007D106D" w:rsidRDefault="00E437B2" w:rsidP="00E437B2">
      <w:pPr>
        <w:rPr>
          <w:sz w:val="20"/>
          <w:szCs w:val="20"/>
        </w:rPr>
      </w:pPr>
    </w:p>
    <w:p w14:paraId="5E7A1EEF" w14:textId="77777777" w:rsidR="00E437B2" w:rsidRPr="007D106D" w:rsidRDefault="00E437B2" w:rsidP="00E437B2">
      <w:pPr>
        <w:rPr>
          <w:sz w:val="20"/>
          <w:szCs w:val="20"/>
        </w:rPr>
      </w:pPr>
    </w:p>
    <w:p w14:paraId="0E018C78" w14:textId="77777777" w:rsidR="00E437B2" w:rsidRPr="007D106D" w:rsidRDefault="00E437B2" w:rsidP="00E437B2">
      <w:pPr>
        <w:rPr>
          <w:sz w:val="20"/>
          <w:szCs w:val="20"/>
        </w:rPr>
      </w:pPr>
    </w:p>
    <w:p w14:paraId="6C76A2AB" w14:textId="77777777" w:rsidR="00E437B2" w:rsidRPr="007D106D" w:rsidRDefault="00E437B2" w:rsidP="00E437B2">
      <w:pPr>
        <w:rPr>
          <w:sz w:val="20"/>
          <w:szCs w:val="20"/>
        </w:rPr>
      </w:pPr>
    </w:p>
    <w:p w14:paraId="1E4B7A7A" w14:textId="77777777" w:rsidR="00E437B2" w:rsidRPr="007D106D" w:rsidRDefault="00E437B2" w:rsidP="00E437B2">
      <w:pPr>
        <w:rPr>
          <w:sz w:val="20"/>
          <w:szCs w:val="20"/>
        </w:rPr>
      </w:pPr>
    </w:p>
    <w:p w14:paraId="50A653A4" w14:textId="77777777" w:rsidR="00E437B2" w:rsidRPr="007D106D" w:rsidRDefault="00E437B2" w:rsidP="00E437B2">
      <w:pPr>
        <w:rPr>
          <w:sz w:val="20"/>
          <w:szCs w:val="20"/>
        </w:rPr>
      </w:pPr>
    </w:p>
    <w:p w14:paraId="17E392B2" w14:textId="77777777" w:rsidR="00E437B2" w:rsidRPr="007D106D" w:rsidRDefault="00E437B2" w:rsidP="00E437B2">
      <w:pPr>
        <w:rPr>
          <w:sz w:val="20"/>
          <w:szCs w:val="20"/>
        </w:rPr>
      </w:pPr>
    </w:p>
    <w:p w14:paraId="107F8185" w14:textId="77777777" w:rsidR="00E437B2" w:rsidRPr="007D106D" w:rsidRDefault="00E437B2" w:rsidP="00E437B2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IN"/>
        </w:rPr>
      </w:pPr>
      <w:r w:rsidRPr="007D106D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IN"/>
        </w:rPr>
        <w:t xml:space="preserve">Fig.S4:  Effect of Scribble silencing on N2A cells. </w:t>
      </w:r>
      <w:r w:rsidRPr="007D106D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IN"/>
        </w:rPr>
        <w:t>(A) Selection of siRNA. (B) Determination of dose course of selected siRNA at concentration of 25 nM, 50 nM and 100 nM. GAPDH has been used as a loading control.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D106D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IN"/>
        </w:rPr>
        <w:t xml:space="preserve">Experiments were executed two times and an average shown. </w:t>
      </w:r>
    </w:p>
    <w:p w14:paraId="470BC6DF" w14:textId="4A6D9067" w:rsidR="00E437B2" w:rsidRDefault="00E437B2"/>
    <w:sectPr w:rsidR="00E43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7B2"/>
    <w:rsid w:val="00E437B2"/>
    <w:rsid w:val="00EE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02457"/>
  <w15:chartTrackingRefBased/>
  <w15:docId w15:val="{E5210C3C-D7E3-41E3-8777-49EA4DED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10-13T18:24:00Z</dcterms:created>
  <dcterms:modified xsi:type="dcterms:W3CDTF">2022-10-13T18:50:00Z</dcterms:modified>
</cp:coreProperties>
</file>